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6F472" w14:textId="07809460" w:rsidR="004162C1" w:rsidRDefault="004162C1" w:rsidP="004162C1">
      <w:pPr>
        <w:rPr>
          <w:rFonts w:ascii="Arial" w:eastAsia="Arial" w:hAnsi="Arial" w:cs="Arial"/>
          <w:b/>
          <w:bCs/>
          <w:iCs/>
          <w:sz w:val="20"/>
          <w:szCs w:val="20"/>
          <w:lang w:val="en-CA"/>
        </w:rPr>
      </w:pPr>
      <w:r>
        <w:rPr>
          <w:rFonts w:ascii="Arial" w:eastAsia="Arial" w:hAnsi="Arial" w:cs="Arial"/>
          <w:b/>
          <w:bCs/>
          <w:iCs/>
          <w:sz w:val="20"/>
          <w:szCs w:val="20"/>
          <w:lang w:val="en-CA"/>
        </w:rPr>
        <w:t>SUPPLEMENTAL MATERIALS</w:t>
      </w:r>
    </w:p>
    <w:p w14:paraId="008C8060" w14:textId="77777777" w:rsidR="004162C1" w:rsidRDefault="004162C1" w:rsidP="004162C1">
      <w:pPr>
        <w:rPr>
          <w:rFonts w:ascii="Arial" w:eastAsia="Arial" w:hAnsi="Arial" w:cs="Arial"/>
          <w:b/>
          <w:bCs/>
          <w:iCs/>
          <w:sz w:val="20"/>
          <w:szCs w:val="20"/>
          <w:lang w:val="en-CA"/>
        </w:rPr>
      </w:pPr>
    </w:p>
    <w:p w14:paraId="292596E1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2219EB77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  <w:r w:rsidRPr="00840C64">
        <w:rPr>
          <w:rFonts w:eastAsia="Arial"/>
          <w:noProof/>
        </w:rPr>
        <w:drawing>
          <wp:inline distT="0" distB="0" distL="0" distR="0" wp14:anchorId="3A93143F" wp14:editId="377C7FE4">
            <wp:extent cx="4805680" cy="584835"/>
            <wp:effectExtent l="0" t="0" r="0" b="5715"/>
            <wp:docPr id="409511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680" cy="58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AFC46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3E5CE8ED" w14:textId="77777777" w:rsidR="004162C1" w:rsidRPr="0037640D" w:rsidRDefault="004162C1" w:rsidP="004162C1">
      <w:pPr>
        <w:rPr>
          <w:rFonts w:ascii="Arial" w:eastAsia="Arial" w:hAnsi="Arial" w:cs="Arial"/>
          <w:b/>
          <w:bCs/>
          <w:iCs/>
          <w:sz w:val="20"/>
          <w:szCs w:val="20"/>
          <w:lang w:val="en-CA"/>
        </w:rPr>
      </w:pPr>
      <w:r w:rsidRPr="0037640D">
        <w:rPr>
          <w:rFonts w:ascii="Arial" w:eastAsia="Arial" w:hAnsi="Arial" w:cs="Arial"/>
          <w:b/>
          <w:bCs/>
          <w:iCs/>
          <w:sz w:val="20"/>
          <w:szCs w:val="20"/>
          <w:lang w:val="en-CA"/>
        </w:rPr>
        <w:t>Table S1. Young and Aged Rearing Groups</w:t>
      </w:r>
    </w:p>
    <w:p w14:paraId="0D60A604" w14:textId="77777777" w:rsidR="004162C1" w:rsidRPr="0037640D" w:rsidRDefault="004162C1" w:rsidP="004162C1">
      <w:pPr>
        <w:rPr>
          <w:rFonts w:ascii="Arial" w:eastAsia="Arial" w:hAnsi="Arial" w:cs="Arial"/>
          <w:iCs/>
          <w:sz w:val="20"/>
          <w:szCs w:val="20"/>
          <w:lang w:val="en-CA"/>
        </w:rPr>
      </w:pPr>
      <w:r w:rsidRPr="0037640D">
        <w:rPr>
          <w:rFonts w:ascii="Arial" w:eastAsia="Arial" w:hAnsi="Arial" w:cs="Arial"/>
          <w:iCs/>
          <w:sz w:val="20"/>
          <w:szCs w:val="20"/>
          <w:lang w:val="en-CA"/>
        </w:rPr>
        <w:t>Number of mice per rearing condition</w:t>
      </w:r>
      <w:r>
        <w:rPr>
          <w:rFonts w:ascii="Arial" w:eastAsia="Arial" w:hAnsi="Arial" w:cs="Arial"/>
          <w:iCs/>
          <w:sz w:val="20"/>
          <w:szCs w:val="20"/>
          <w:lang w:val="en-CA"/>
        </w:rPr>
        <w:t>.</w:t>
      </w:r>
    </w:p>
    <w:p w14:paraId="4FCD99BB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1D8F7034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22D0497E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2BA02F02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3B381719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71DAFCD6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  <w:r>
        <w:rPr>
          <w:rFonts w:ascii="Arial" w:eastAsia="Arial" w:hAnsi="Arial" w:cs="Arial"/>
          <w:iCs/>
          <w:noProof/>
          <w:color w:val="FF0000"/>
          <w:sz w:val="20"/>
          <w:szCs w:val="20"/>
          <w:lang w:val="en-CA"/>
        </w:rPr>
        <w:drawing>
          <wp:inline distT="0" distB="0" distL="0" distR="0" wp14:anchorId="3E4320D9" wp14:editId="30500890">
            <wp:extent cx="4518837" cy="4526416"/>
            <wp:effectExtent l="0" t="0" r="0" b="0"/>
            <wp:docPr id="792657507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657507" name="Picture 1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580" cy="4527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28703" w14:textId="77777777" w:rsidR="004162C1" w:rsidRPr="001E286F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  <w:lang w:val="en-CA"/>
        </w:rPr>
      </w:pPr>
    </w:p>
    <w:p w14:paraId="3CA2863C" w14:textId="77777777" w:rsidR="004162C1" w:rsidRPr="00275BA0" w:rsidRDefault="004162C1" w:rsidP="004162C1">
      <w:pPr>
        <w:rPr>
          <w:rFonts w:ascii="Arial" w:eastAsia="Arial" w:hAnsi="Arial" w:cs="Arial"/>
          <w:b/>
          <w:bCs/>
          <w:iCs/>
          <w:sz w:val="20"/>
          <w:szCs w:val="20"/>
          <w:lang w:val="en-CA"/>
        </w:rPr>
      </w:pPr>
      <w:r w:rsidRPr="00275BA0">
        <w:rPr>
          <w:rFonts w:ascii="Arial" w:eastAsia="Arial" w:hAnsi="Arial" w:cs="Arial"/>
          <w:b/>
          <w:bCs/>
          <w:iCs/>
          <w:sz w:val="20"/>
          <w:szCs w:val="20"/>
          <w:lang w:val="en-CA"/>
        </w:rPr>
        <w:t xml:space="preserve">Table </w:t>
      </w:r>
      <w:r>
        <w:rPr>
          <w:rFonts w:ascii="Arial" w:eastAsia="Arial" w:hAnsi="Arial" w:cs="Arial"/>
          <w:b/>
          <w:bCs/>
          <w:iCs/>
          <w:sz w:val="20"/>
          <w:szCs w:val="20"/>
          <w:lang w:val="en-CA"/>
        </w:rPr>
        <w:t>S2</w:t>
      </w:r>
      <w:r w:rsidRPr="00275BA0">
        <w:rPr>
          <w:rFonts w:ascii="Arial" w:eastAsia="Arial" w:hAnsi="Arial" w:cs="Arial"/>
          <w:b/>
          <w:bCs/>
          <w:iCs/>
          <w:sz w:val="20"/>
          <w:szCs w:val="20"/>
          <w:lang w:val="en-CA"/>
        </w:rPr>
        <w:t>. Sample of monthly stressor schedule.</w:t>
      </w:r>
    </w:p>
    <w:p w14:paraId="42048749" w14:textId="77777777" w:rsidR="004162C1" w:rsidRPr="00837AAC" w:rsidRDefault="004162C1" w:rsidP="004162C1">
      <w:pPr>
        <w:rPr>
          <w:rFonts w:ascii="Arial" w:eastAsia="Arial" w:hAnsi="Arial" w:cs="Arial"/>
          <w:iCs/>
          <w:sz w:val="20"/>
          <w:szCs w:val="20"/>
          <w:lang w:val="en-CA"/>
        </w:rPr>
      </w:pPr>
      <w:r w:rsidRPr="00275BA0">
        <w:rPr>
          <w:rFonts w:ascii="Arial" w:eastAsia="Arial" w:hAnsi="Arial" w:cs="Arial"/>
          <w:iCs/>
          <w:sz w:val="20"/>
          <w:szCs w:val="20"/>
          <w:lang w:val="en-CA"/>
        </w:rPr>
        <w:t xml:space="preserve">Maximum of five </w:t>
      </w:r>
      <w:r w:rsidRPr="001E286F">
        <w:rPr>
          <w:rFonts w:ascii="Arial" w:eastAsia="Arial" w:hAnsi="Arial" w:cs="Arial"/>
          <w:iCs/>
          <w:sz w:val="20"/>
          <w:szCs w:val="20"/>
          <w:lang w:val="en-CA"/>
        </w:rPr>
        <w:t>stressors per week. Food or water restriction (23 hr duration; maximum 3 non-consecutive sessions/week), light cycle manipulation (36 hr duration; maximum 2 non-consecutive sessions/week), restraint (1 hr duration; maximum 2 non-consecutive sessions/week), social isolation (8 hr duration; maximum 1 session/week), confined social approach (10 min duration; maximum 1 session/month), wet cage (8 hr duration; maximum 2 non-consecutive sessions/month).</w:t>
      </w:r>
    </w:p>
    <w:p w14:paraId="42C6CD0B" w14:textId="77777777" w:rsidR="004162C1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</w:rPr>
      </w:pPr>
    </w:p>
    <w:p w14:paraId="5FB4EA73" w14:textId="77777777" w:rsidR="004162C1" w:rsidRPr="001E286F" w:rsidRDefault="004162C1" w:rsidP="004162C1">
      <w:pPr>
        <w:rPr>
          <w:rFonts w:ascii="Arial" w:eastAsia="Arial" w:hAnsi="Arial" w:cs="Arial"/>
          <w:iCs/>
          <w:color w:val="FF0000"/>
          <w:sz w:val="20"/>
          <w:szCs w:val="20"/>
        </w:rPr>
      </w:pPr>
    </w:p>
    <w:p w14:paraId="4F1891B2" w14:textId="77777777" w:rsidR="00345371" w:rsidRDefault="00345371"/>
    <w:sectPr w:rsidR="00345371" w:rsidSect="00E87F3B">
      <w:footerReference w:type="even" r:id="rId6"/>
      <w:footerReference w:type="default" r:id="rId7"/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901964"/>
      <w:docPartObj>
        <w:docPartGallery w:val="Page Numbers (Bottom of Page)"/>
        <w:docPartUnique/>
      </w:docPartObj>
    </w:sdtPr>
    <w:sdtContent>
      <w:p w14:paraId="09654D17" w14:textId="77777777" w:rsidR="00000000" w:rsidRDefault="00000000" w:rsidP="008F0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B177E" w14:textId="77777777" w:rsidR="00000000" w:rsidRDefault="00000000" w:rsidP="00E706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463275824"/>
      <w:docPartObj>
        <w:docPartGallery w:val="Page Numbers (Bottom of Page)"/>
        <w:docPartUnique/>
      </w:docPartObj>
    </w:sdtPr>
    <w:sdtContent>
      <w:p w14:paraId="778979D3" w14:textId="77777777" w:rsidR="00000000" w:rsidRPr="00AC6876" w:rsidRDefault="00000000" w:rsidP="008F07B5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AC6876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AC6876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AC6876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AC6876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AC6876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01389F6" w14:textId="77777777" w:rsidR="00000000" w:rsidRDefault="00000000" w:rsidP="00E706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2C1"/>
    <w:rsid w:val="00003D83"/>
    <w:rsid w:val="00027B4E"/>
    <w:rsid w:val="000303C5"/>
    <w:rsid w:val="000402FD"/>
    <w:rsid w:val="000453BE"/>
    <w:rsid w:val="00047D8C"/>
    <w:rsid w:val="000600FB"/>
    <w:rsid w:val="00063BDE"/>
    <w:rsid w:val="000949AE"/>
    <w:rsid w:val="000A7985"/>
    <w:rsid w:val="000E006F"/>
    <w:rsid w:val="000E1426"/>
    <w:rsid w:val="000F2CAD"/>
    <w:rsid w:val="000F3F3D"/>
    <w:rsid w:val="00103095"/>
    <w:rsid w:val="00113E58"/>
    <w:rsid w:val="0011464B"/>
    <w:rsid w:val="00114C24"/>
    <w:rsid w:val="001472A1"/>
    <w:rsid w:val="00165600"/>
    <w:rsid w:val="00165BA8"/>
    <w:rsid w:val="00171974"/>
    <w:rsid w:val="001762DC"/>
    <w:rsid w:val="00190999"/>
    <w:rsid w:val="001917B5"/>
    <w:rsid w:val="00195D00"/>
    <w:rsid w:val="001A4A2B"/>
    <w:rsid w:val="001B1D9C"/>
    <w:rsid w:val="001C6283"/>
    <w:rsid w:val="001C65FA"/>
    <w:rsid w:val="001C6CF1"/>
    <w:rsid w:val="001D4B44"/>
    <w:rsid w:val="001E213B"/>
    <w:rsid w:val="001F55BA"/>
    <w:rsid w:val="00210993"/>
    <w:rsid w:val="00213DD3"/>
    <w:rsid w:val="00241898"/>
    <w:rsid w:val="00245186"/>
    <w:rsid w:val="00246E7E"/>
    <w:rsid w:val="00271FFA"/>
    <w:rsid w:val="00282C40"/>
    <w:rsid w:val="002917B6"/>
    <w:rsid w:val="002A1168"/>
    <w:rsid w:val="002A5350"/>
    <w:rsid w:val="002E1AAD"/>
    <w:rsid w:val="002E78A7"/>
    <w:rsid w:val="003160BF"/>
    <w:rsid w:val="00345371"/>
    <w:rsid w:val="00380C47"/>
    <w:rsid w:val="00383144"/>
    <w:rsid w:val="00396046"/>
    <w:rsid w:val="003A7D71"/>
    <w:rsid w:val="003B68CD"/>
    <w:rsid w:val="003D08F5"/>
    <w:rsid w:val="003D47E7"/>
    <w:rsid w:val="003F4AFB"/>
    <w:rsid w:val="003F77B4"/>
    <w:rsid w:val="0041570F"/>
    <w:rsid w:val="004162C1"/>
    <w:rsid w:val="004340D7"/>
    <w:rsid w:val="004346DE"/>
    <w:rsid w:val="00483D9D"/>
    <w:rsid w:val="004A1BA1"/>
    <w:rsid w:val="004A2DF7"/>
    <w:rsid w:val="004A613E"/>
    <w:rsid w:val="004B2266"/>
    <w:rsid w:val="004B2B85"/>
    <w:rsid w:val="004C7EB5"/>
    <w:rsid w:val="004F0191"/>
    <w:rsid w:val="005101E3"/>
    <w:rsid w:val="0056408A"/>
    <w:rsid w:val="00566CA8"/>
    <w:rsid w:val="0057406D"/>
    <w:rsid w:val="005742F1"/>
    <w:rsid w:val="00583A10"/>
    <w:rsid w:val="005C49EF"/>
    <w:rsid w:val="005C7DE7"/>
    <w:rsid w:val="005D645E"/>
    <w:rsid w:val="005F3BAD"/>
    <w:rsid w:val="006011E8"/>
    <w:rsid w:val="00616A62"/>
    <w:rsid w:val="006505CF"/>
    <w:rsid w:val="00653419"/>
    <w:rsid w:val="00692D75"/>
    <w:rsid w:val="006A139D"/>
    <w:rsid w:val="006A50E3"/>
    <w:rsid w:val="006B153B"/>
    <w:rsid w:val="006D21EF"/>
    <w:rsid w:val="007069BF"/>
    <w:rsid w:val="00712931"/>
    <w:rsid w:val="00734406"/>
    <w:rsid w:val="0074623D"/>
    <w:rsid w:val="0076361E"/>
    <w:rsid w:val="0076484C"/>
    <w:rsid w:val="00766EAB"/>
    <w:rsid w:val="00784C2F"/>
    <w:rsid w:val="007924F3"/>
    <w:rsid w:val="00794B8A"/>
    <w:rsid w:val="007A28CD"/>
    <w:rsid w:val="007A4F3B"/>
    <w:rsid w:val="007B5634"/>
    <w:rsid w:val="007C1D79"/>
    <w:rsid w:val="007C2734"/>
    <w:rsid w:val="007C6C5A"/>
    <w:rsid w:val="007D283B"/>
    <w:rsid w:val="007E656C"/>
    <w:rsid w:val="007E7B07"/>
    <w:rsid w:val="008249DC"/>
    <w:rsid w:val="008432A4"/>
    <w:rsid w:val="00845A62"/>
    <w:rsid w:val="00854D45"/>
    <w:rsid w:val="008556D6"/>
    <w:rsid w:val="00857128"/>
    <w:rsid w:val="00882A67"/>
    <w:rsid w:val="008A7626"/>
    <w:rsid w:val="008A7BD3"/>
    <w:rsid w:val="008C23CF"/>
    <w:rsid w:val="008C53DA"/>
    <w:rsid w:val="008C5A0A"/>
    <w:rsid w:val="008C7273"/>
    <w:rsid w:val="008D4DDC"/>
    <w:rsid w:val="008F3EAA"/>
    <w:rsid w:val="008F6509"/>
    <w:rsid w:val="00925D95"/>
    <w:rsid w:val="00925F15"/>
    <w:rsid w:val="009436C7"/>
    <w:rsid w:val="00952CFC"/>
    <w:rsid w:val="00953D9F"/>
    <w:rsid w:val="009657F9"/>
    <w:rsid w:val="00970036"/>
    <w:rsid w:val="00973C75"/>
    <w:rsid w:val="00992376"/>
    <w:rsid w:val="00996EB5"/>
    <w:rsid w:val="009971E9"/>
    <w:rsid w:val="009D6839"/>
    <w:rsid w:val="009F6535"/>
    <w:rsid w:val="00A03FA8"/>
    <w:rsid w:val="00A207C6"/>
    <w:rsid w:val="00A4035E"/>
    <w:rsid w:val="00A4038E"/>
    <w:rsid w:val="00A56271"/>
    <w:rsid w:val="00A75CD2"/>
    <w:rsid w:val="00AA61D3"/>
    <w:rsid w:val="00AB086B"/>
    <w:rsid w:val="00AB0DC2"/>
    <w:rsid w:val="00AC4796"/>
    <w:rsid w:val="00AC49EB"/>
    <w:rsid w:val="00AD54F3"/>
    <w:rsid w:val="00AD7CFF"/>
    <w:rsid w:val="00AE7D99"/>
    <w:rsid w:val="00B01739"/>
    <w:rsid w:val="00B05E9C"/>
    <w:rsid w:val="00B1119B"/>
    <w:rsid w:val="00B26C09"/>
    <w:rsid w:val="00B36B35"/>
    <w:rsid w:val="00B40A63"/>
    <w:rsid w:val="00B43A0C"/>
    <w:rsid w:val="00B71A04"/>
    <w:rsid w:val="00B86A0A"/>
    <w:rsid w:val="00B87D0B"/>
    <w:rsid w:val="00B9731F"/>
    <w:rsid w:val="00BA2B77"/>
    <w:rsid w:val="00BB1B6B"/>
    <w:rsid w:val="00BC0675"/>
    <w:rsid w:val="00BC21A7"/>
    <w:rsid w:val="00BF71C6"/>
    <w:rsid w:val="00C03B40"/>
    <w:rsid w:val="00C34FD2"/>
    <w:rsid w:val="00C43707"/>
    <w:rsid w:val="00C446EE"/>
    <w:rsid w:val="00C46565"/>
    <w:rsid w:val="00C47C04"/>
    <w:rsid w:val="00C54058"/>
    <w:rsid w:val="00C56FA4"/>
    <w:rsid w:val="00C670BE"/>
    <w:rsid w:val="00C74DD6"/>
    <w:rsid w:val="00C77C50"/>
    <w:rsid w:val="00CA62B6"/>
    <w:rsid w:val="00CB67D1"/>
    <w:rsid w:val="00CC36EA"/>
    <w:rsid w:val="00CE2337"/>
    <w:rsid w:val="00CE3417"/>
    <w:rsid w:val="00D0196B"/>
    <w:rsid w:val="00D1653B"/>
    <w:rsid w:val="00D2082B"/>
    <w:rsid w:val="00D3416B"/>
    <w:rsid w:val="00D5645B"/>
    <w:rsid w:val="00D70310"/>
    <w:rsid w:val="00D71676"/>
    <w:rsid w:val="00D73A65"/>
    <w:rsid w:val="00D9271F"/>
    <w:rsid w:val="00DA243B"/>
    <w:rsid w:val="00DC4191"/>
    <w:rsid w:val="00DE3E0A"/>
    <w:rsid w:val="00DE5182"/>
    <w:rsid w:val="00DF2A55"/>
    <w:rsid w:val="00E10E58"/>
    <w:rsid w:val="00E20C0D"/>
    <w:rsid w:val="00E35A98"/>
    <w:rsid w:val="00E35CC0"/>
    <w:rsid w:val="00E37F89"/>
    <w:rsid w:val="00E561B6"/>
    <w:rsid w:val="00E60750"/>
    <w:rsid w:val="00EA017C"/>
    <w:rsid w:val="00EA258B"/>
    <w:rsid w:val="00EA37D5"/>
    <w:rsid w:val="00EA506C"/>
    <w:rsid w:val="00EE51A0"/>
    <w:rsid w:val="00EF6BF4"/>
    <w:rsid w:val="00F1273F"/>
    <w:rsid w:val="00F5562B"/>
    <w:rsid w:val="00F6597D"/>
    <w:rsid w:val="00F65E9C"/>
    <w:rsid w:val="00F71D8D"/>
    <w:rsid w:val="00F8069D"/>
    <w:rsid w:val="00F83353"/>
    <w:rsid w:val="00F868A8"/>
    <w:rsid w:val="00F92B02"/>
    <w:rsid w:val="00FA2F16"/>
    <w:rsid w:val="00FA7940"/>
    <w:rsid w:val="00FB4EE9"/>
    <w:rsid w:val="00FC041D"/>
    <w:rsid w:val="00FC3850"/>
    <w:rsid w:val="00FF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E396F"/>
  <w15:chartTrackingRefBased/>
  <w15:docId w15:val="{3D34DE63-4086-A441-8B8E-45978CA9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2C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62C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162C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16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ekeres</dc:creator>
  <cp:keywords/>
  <dc:description/>
  <cp:lastModifiedBy>Melanie Sekeres</cp:lastModifiedBy>
  <cp:revision>1</cp:revision>
  <dcterms:created xsi:type="dcterms:W3CDTF">2024-04-01T18:03:00Z</dcterms:created>
  <dcterms:modified xsi:type="dcterms:W3CDTF">2024-04-01T18:04:00Z</dcterms:modified>
</cp:coreProperties>
</file>